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353E" w:rsidRPr="003C2D1E" w:rsidRDefault="0055353E" w:rsidP="0055353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3C2D1E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 1</w:t>
      </w:r>
      <w:r w:rsidRPr="003C2D1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3C2D1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Pr="003C2D1E">
        <w:rPr>
          <w:rFonts w:ascii="Times New Roman" w:hAnsi="Times New Roman" w:cs="Times New Roman"/>
          <w:b/>
          <w:sz w:val="24"/>
          <w:szCs w:val="24"/>
          <w:lang w:val="en-US"/>
        </w:rPr>
        <w:t>Data that originated Table 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1247CA">
        <w:rPr>
          <w:rStyle w:val="fontstyle01"/>
          <w:lang w:val="en-US"/>
        </w:rPr>
        <w:t xml:space="preserve"> </w:t>
      </w:r>
    </w:p>
    <w:tbl>
      <w:tblPr>
        <w:tblW w:w="10497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976"/>
        <w:gridCol w:w="1060"/>
        <w:gridCol w:w="976"/>
        <w:gridCol w:w="976"/>
        <w:gridCol w:w="976"/>
        <w:gridCol w:w="976"/>
        <w:gridCol w:w="976"/>
        <w:gridCol w:w="1060"/>
        <w:gridCol w:w="1367"/>
        <w:gridCol w:w="1154"/>
      </w:tblGrid>
      <w:tr w:rsidR="0055353E" w:rsidRPr="003C2D1E" w:rsidTr="0045285F">
        <w:trPr>
          <w:trHeight w:val="315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Animal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Slaughter body weight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roup height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Withers height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Body length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hest width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roup width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Thoracic perimeter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Body </w:t>
            </w:r>
            <w:proofErr w:type="spellStart"/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ompactnes</w:t>
            </w:r>
            <w:proofErr w:type="spellEnd"/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s </w:t>
            </w:r>
            <w:proofErr w:type="spellStart"/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index</w:t>
            </w:r>
            <w:proofErr w:type="spellEnd"/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Loin eye area obtained by ultrasound </w:t>
            </w:r>
          </w:p>
        </w:tc>
      </w:tr>
      <w:tr w:rsidR="0055353E" w:rsidRPr="003C2D1E" w:rsidTr="0045285F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.4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41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</w:tr>
      <w:tr w:rsidR="0055353E" w:rsidRPr="003C2D1E" w:rsidTr="0045285F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.2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7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44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</w:tr>
      <w:tr w:rsidR="0055353E" w:rsidRPr="003C2D1E" w:rsidTr="0045285F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.6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9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57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</w:tr>
      <w:tr w:rsidR="0055353E" w:rsidRPr="003C2D1E" w:rsidTr="0045285F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.9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.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6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40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</w:tr>
      <w:tr w:rsidR="0055353E" w:rsidRPr="003C2D1E" w:rsidTr="0045285F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5.4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.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5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489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</w:tr>
      <w:tr w:rsidR="0055353E" w:rsidRPr="003C2D1E" w:rsidTr="0045285F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2.8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.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5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464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</w:tr>
      <w:tr w:rsidR="0055353E" w:rsidRPr="003C2D1E" w:rsidTr="0045285F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9.6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.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.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2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417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.769</w:t>
            </w:r>
          </w:p>
        </w:tc>
      </w:tr>
      <w:tr w:rsidR="0055353E" w:rsidRPr="003C2D1E" w:rsidTr="0045285F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1.8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.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.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4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424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.060</w:t>
            </w:r>
          </w:p>
        </w:tc>
      </w:tr>
      <w:tr w:rsidR="0055353E" w:rsidRPr="003C2D1E" w:rsidTr="0045285F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7.1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.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6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486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.740</w:t>
            </w:r>
          </w:p>
        </w:tc>
      </w:tr>
      <w:tr w:rsidR="0055353E" w:rsidRPr="003C2D1E" w:rsidTr="0045285F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6.9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.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.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5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514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.402</w:t>
            </w:r>
          </w:p>
        </w:tc>
      </w:tr>
      <w:tr w:rsidR="0055353E" w:rsidRPr="003C2D1E" w:rsidTr="0045285F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4.5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1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477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.265</w:t>
            </w:r>
          </w:p>
        </w:tc>
      </w:tr>
      <w:tr w:rsidR="0055353E" w:rsidRPr="003C2D1E" w:rsidTr="0045285F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7.5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.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8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500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.181</w:t>
            </w:r>
          </w:p>
        </w:tc>
      </w:tr>
      <w:tr w:rsidR="0055353E" w:rsidRPr="003C2D1E" w:rsidTr="0045285F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6.5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.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5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496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.358</w:t>
            </w:r>
          </w:p>
        </w:tc>
      </w:tr>
      <w:tr w:rsidR="0055353E" w:rsidRPr="003C2D1E" w:rsidTr="0045285F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3.3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.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6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442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.784</w:t>
            </w:r>
          </w:p>
        </w:tc>
      </w:tr>
      <w:tr w:rsidR="0055353E" w:rsidRPr="003C2D1E" w:rsidTr="0045285F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8.7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.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7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491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.336</w:t>
            </w:r>
          </w:p>
        </w:tc>
      </w:tr>
      <w:tr w:rsidR="0055353E" w:rsidRPr="003C2D1E" w:rsidTr="0045285F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4.2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1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459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.656</w:t>
            </w:r>
          </w:p>
        </w:tc>
      </w:tr>
      <w:tr w:rsidR="0055353E" w:rsidRPr="003C2D1E" w:rsidTr="0045285F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1.7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4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446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.194</w:t>
            </w:r>
          </w:p>
        </w:tc>
      </w:tr>
      <w:tr w:rsidR="0055353E" w:rsidRPr="003C2D1E" w:rsidTr="0045285F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5.3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.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8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496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.728</w:t>
            </w:r>
          </w:p>
        </w:tc>
      </w:tr>
      <w:tr w:rsidR="0055353E" w:rsidRPr="003C2D1E" w:rsidTr="0045285F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9.9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.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6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520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.163</w:t>
            </w:r>
          </w:p>
        </w:tc>
      </w:tr>
      <w:tr w:rsidR="0055353E" w:rsidRPr="003C2D1E" w:rsidTr="0045285F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0.1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.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.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6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524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.084</w:t>
            </w:r>
          </w:p>
        </w:tc>
      </w:tr>
      <w:tr w:rsidR="0055353E" w:rsidRPr="003C2D1E" w:rsidTr="0045285F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8.0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3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504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.237</w:t>
            </w:r>
          </w:p>
        </w:tc>
      </w:tr>
      <w:tr w:rsidR="0055353E" w:rsidRPr="003C2D1E" w:rsidTr="0045285F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5.6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6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496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.529</w:t>
            </w:r>
          </w:p>
        </w:tc>
      </w:tr>
      <w:tr w:rsidR="0055353E" w:rsidRPr="003C2D1E" w:rsidTr="0045285F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5.1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5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472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.010</w:t>
            </w:r>
          </w:p>
        </w:tc>
      </w:tr>
      <w:tr w:rsidR="0055353E" w:rsidRPr="003C2D1E" w:rsidTr="0045285F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3.5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5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486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.418</w:t>
            </w:r>
          </w:p>
        </w:tc>
      </w:tr>
      <w:tr w:rsidR="0055353E" w:rsidRPr="003C2D1E" w:rsidTr="0045285F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5.3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.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.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2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461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.003</w:t>
            </w:r>
          </w:p>
        </w:tc>
      </w:tr>
      <w:tr w:rsidR="0055353E" w:rsidRPr="003C2D1E" w:rsidTr="0045285F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8.7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.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.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5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509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.937</w:t>
            </w:r>
          </w:p>
        </w:tc>
      </w:tr>
      <w:tr w:rsidR="0055353E" w:rsidRPr="003C2D1E" w:rsidTr="0045285F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8.2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.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7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536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.855</w:t>
            </w:r>
          </w:p>
        </w:tc>
      </w:tr>
      <w:tr w:rsidR="0055353E" w:rsidRPr="003C2D1E" w:rsidTr="0045285F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5.9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7.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.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6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497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.417</w:t>
            </w:r>
          </w:p>
        </w:tc>
      </w:tr>
      <w:tr w:rsidR="0055353E" w:rsidRPr="003C2D1E" w:rsidTr="0045285F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9.5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6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546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.836</w:t>
            </w:r>
          </w:p>
        </w:tc>
      </w:tr>
      <w:tr w:rsidR="0055353E" w:rsidRPr="003C2D1E" w:rsidTr="0045285F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3.7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.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4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44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.596</w:t>
            </w:r>
          </w:p>
        </w:tc>
      </w:tr>
      <w:tr w:rsidR="0055353E" w:rsidRPr="003C2D1E" w:rsidTr="0045285F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4.7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6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516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.882</w:t>
            </w:r>
          </w:p>
        </w:tc>
      </w:tr>
      <w:tr w:rsidR="0055353E" w:rsidRPr="003C2D1E" w:rsidTr="0045285F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2.1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.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.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1.5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466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.927</w:t>
            </w:r>
          </w:p>
        </w:tc>
      </w:tr>
      <w:tr w:rsidR="0055353E" w:rsidRPr="003C2D1E" w:rsidTr="0045285F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6.3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.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.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5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477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.496</w:t>
            </w:r>
          </w:p>
        </w:tc>
      </w:tr>
      <w:tr w:rsidR="0055353E" w:rsidRPr="003C2D1E" w:rsidTr="0045285F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5.4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.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6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453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.564</w:t>
            </w:r>
          </w:p>
        </w:tc>
      </w:tr>
      <w:tr w:rsidR="0055353E" w:rsidRPr="003C2D1E" w:rsidTr="0045285F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9.0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0.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.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7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528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.642</w:t>
            </w:r>
          </w:p>
        </w:tc>
      </w:tr>
      <w:tr w:rsidR="0055353E" w:rsidRPr="003C2D1E" w:rsidTr="0045285F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6.8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.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6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514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.883</w:t>
            </w:r>
          </w:p>
        </w:tc>
      </w:tr>
      <w:tr w:rsidR="0055353E" w:rsidRPr="003C2D1E" w:rsidTr="0045285F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0.5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.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1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505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.458</w:t>
            </w:r>
          </w:p>
        </w:tc>
      </w:tr>
      <w:tr w:rsidR="0055353E" w:rsidRPr="003C2D1E" w:rsidTr="0045285F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4.4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.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4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524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.203</w:t>
            </w:r>
          </w:p>
        </w:tc>
      </w:tr>
      <w:tr w:rsidR="0055353E" w:rsidRPr="003C2D1E" w:rsidTr="0045285F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5.7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.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5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453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:rsidR="0055353E" w:rsidRPr="003C2D1E" w:rsidRDefault="0055353E" w:rsidP="004528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D1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.697</w:t>
            </w:r>
          </w:p>
        </w:tc>
      </w:tr>
    </w:tbl>
    <w:p w:rsidR="0055353E" w:rsidRPr="003C2D1E" w:rsidRDefault="0055353E" w:rsidP="0055353E">
      <w:pPr>
        <w:rPr>
          <w:rFonts w:ascii="Times New Roman" w:hAnsi="Times New Roman" w:cs="Times New Roman"/>
          <w:sz w:val="24"/>
          <w:szCs w:val="24"/>
        </w:rPr>
      </w:pPr>
    </w:p>
    <w:p w:rsidR="00E9269B" w:rsidRDefault="00E9269B"/>
    <w:sectPr w:rsidR="00E9269B" w:rsidSect="0055353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55353E"/>
    <w:rsid w:val="0055353E"/>
    <w:rsid w:val="00E926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353E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fontstyle01">
    <w:name w:val="fontstyle01"/>
    <w:basedOn w:val="Fontepargpadro"/>
    <w:rsid w:val="0055353E"/>
    <w:rPr>
      <w:rFonts w:ascii="ArialMT" w:hAnsi="ArialMT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3</Words>
  <Characters>1588</Characters>
  <Application>Microsoft Office Word</Application>
  <DocSecurity>0</DocSecurity>
  <Lines>13</Lines>
  <Paragraphs>3</Paragraphs>
  <ScaleCrop>false</ScaleCrop>
  <Company/>
  <LinksUpToDate>false</LinksUpToDate>
  <CharactersWithSpaces>18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sor</dc:creator>
  <cp:lastModifiedBy>Revisor</cp:lastModifiedBy>
  <cp:revision>1</cp:revision>
  <dcterms:created xsi:type="dcterms:W3CDTF">2021-01-30T18:33:00Z</dcterms:created>
  <dcterms:modified xsi:type="dcterms:W3CDTF">2021-01-30T18:34:00Z</dcterms:modified>
</cp:coreProperties>
</file>